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Synechococcus sp. WH 8102 Nucleotide accession </w:t>
      </w:r>
      <w:hyperlink r:id="rId2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5070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1305255..13063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gi|33865844|ref|NP_897403.1| 3-dehydroquinate synthase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SSPTLRRIAVALERNPYEVVIGAGGLSRLGDELLKAGIQPGRRILVVSNPDVAAPYGEGCLQSLRQQ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HADLLVIDAGEERKTPATVAAIHDSAFEQRLERSSLMLALGGGVVGDMTGFAAATWLRGIQVIQVPT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MVDAAIGGKTGVNHPGGKNLIGAFHQPSLVLIDPETLNTLPEREFRAGMAEVIKYGILGDPALFQC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PEPNSAAGLGNSRLETILERSAAAKARVVAADEREGGLRAVLNYGHTFGHVVETLCGYGTWLHGEA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MVAVGQLAVNRGSWTADEAGRQTQLIQRCGLPTAWPDLDPDAVLRTLQGDKKVKDGRLRFVLPMAIG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IRDDISRDEILHCLDQLR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33865845|ref|NP_897404.1| hypothetical protein SYNW1311 MRCVPMDLLQWRAFSPMIPTVADCPAWLATLLHQAGGTVPFRQFMDWALHHPEHGYYGSGRVRIGPQGD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SPSLGPDFATLLGRQLIDLLRNLSDQASTLSLVEVGPGEGDLAADLLTVLARQAPDLIERCELVLVE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SLRQRQQQRLEGISGCPVRWCGIEELQSSPIQGVLLAHELLDAFPVDRLVLKQGELALQGVRLQQND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SVPLALPDTLQEQLQTSGLELPPPGSEDGWTTEWHSNLRPWFGTLASAVSDGALLVIDYAHEASRYY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RSEGTLMAYRDGMAGMNPLAHAGEQDLTAHLCIETLTQAAAHHGWQLRDQRRQGEALLALGLANDLH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QLPASELAEALRRREALLRLVDPAALGDFRWLLFSRGAGADCFSLATGPDNAGFHP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Synechococcus sp. RCC307 Nucleotide accession </w:t>
      </w:r>
      <w:hyperlink r:id="rId3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9482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1258515..12596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48242518|ref|YP_001227675.1| 3-dehydroquinate synthase MDSGGAMTTVTVELTRPYDVVIGQGSLHQLGERLKQQAIRAGTKILVVSNPVVAEHYGATVMGSLSSAG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ELLVIEAGEEQKTPATVAQIHDKAYAMQLERSSLMLALGGGVVGDMTGFAAATWLRGVAVVQVPTT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MVDAAIGGKTGVNHPGGKNLIGAFHQPRLVMIDSATLGTLPIREVHAGMAEVIKYGVIGDPVLFEALE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PLDSLEAIGSTLMQQILRRSAAAKARVVAHDEREGSLRAILNYGHTLGHVVETLTGYGTYLHGEAVG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MHAAGLLSQRLGLWSADEQQRQLTLLKRCGLPWQAPELNTEAIRTAILRDKKVQNGRVRFVLPTAIGQ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RDDVDIEAAVAALKATSGVE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48242519|ref|YP_001227676.1| SAM-dependent methyltransferase MPNPCCPPDHRDAIDERYGAAALEQEVCLCAAVPFDPALLAAIPKEVVSRDYGCGNPTRWVRPGDRVLD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GSGKNAFICSQLVGAEGSVLGLDRNPNMLELANSACGSVASQIGYGNVSFRRAEIDQLAEDLDGQP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GCIDVVLSNCVLNLVQPSRRGQLLQEIRRVTAPGGRLAISDIICDKPVPLELQQDPDLWSGCISGAW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EFCAAFEQLGFSKVALVDRQEEPWQVHAGIAFRSATLTAELP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Synechococcus sp. CC9902 Nucleotide accession </w:t>
      </w:r>
      <w:hyperlink r:id="rId4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7513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1014682..10158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78184623|ref|YP_377058.1| 3-dehydroquinate synthase MGSPSSMTTTIHAHRINVALERNPYDIVIGDGVLGIVGDELHRLGAKPGKKILVVSNADVAGPYGEACL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KEKGFNVELLVIEAGEEQKHLRTVSQIHDAAFAFKLERSSMLLALGGGVVGDMTGFAAATWLRGVG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PTTLLAMVDASIGGKTGVNHPGGKNLIGAFHQPHLVLIDPTTLDTLPIREFRAGMAEVIKYGILGDT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LELESCKDPSSPNGLGRTTLESILQRSAAAKASIVAADEREGGLRAVLNYGHTFGHVVEALCGYGTW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EAVALGMVAVGELAVQRGNWSRGDAERQKQLIAKAGLPTTWPELNLEAVLHTLQGDKKVRDGQLRF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EIGSVEIQNDISRDEITHCLEHL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78184622|ref|YP_377057.1| hypothetical protein Syncc9902_1049 MESMSAACPSWLAMHLKQLGGVTSFRQYMDLALNDPNHGFYGSGRAQISRDGDFVTSTALGTDFAGLL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ERWLAELPADLPTLSLIEIGPGEGDLLADLVDALTDLSPQILHRLELVLVEANPGMKQRQQARLQHL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PMRWCSLDELLAAPLRGLVLAHELLDALPVDRLTFDDGVMWQQLVELDDDGALVFSKGHVPPQLAAE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VCKRCELVLPPPDAEPGWTTEWHSGSSNWFKQLSQALDQGVLLVVDYALEMHRYYSARRSDGTLMAV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RAGLSPLDKPGSQDLTAHICIETVEDAAVQAGWTCMGQLRQGEALLALGLAERLYGLQSLPPGDLPQ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RREAMLRLVDPSGLGDFRWLLFGKGVNPASFKLPSAPDS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Synechococcus sp. WH 7803 Nucleotide accession </w:t>
      </w:r>
      <w:hyperlink r:id="rId5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9481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1096885..10979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48239540|ref|YP_001224927.1| 3-dehydroquinate synthase MEPESRIRVALERNPYDVIIGSGQLARVGDALSALQVRAGTRILVVSNPDVADHYAAQCLSSLEAAGLK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LTIDAGEEQKTLDTLRIILDAAQHNGLERTSLMLALGGGVVGDMTGFAAACWLRGIRVIQVPTTLL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DASIGGKTGVNHPCGKNLIGAFHQPSLVMIDPLTLRTLPAREFRAGMAEVIKYGVIGDPELFERLEQ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SDPGRMTPELLQTILERSAQAKAAVVAADEREGGRRAILNYGHTFGHVVETLTGYGTWLHGEAVAI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VGQLAVNKGLWTDSDQQRQLTLIQKAGLPTAWPSLNIDKVLDTLRSDKKVRHGQLRFVLPDAIGSVL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QIRDDDVRQCLTSQ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48239539|ref|YP_001224926.1| hypothetical protein SynWH7803_1203 MVSDVCCPAWLLDRLRQSGGEIPFSMFMDWALHDPVHGAYGAGHLTVGPDGDFATSPSLGEDFADLLVD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DWLGDLGERHPDDRLSVVDVGPGEGTLTAQLIPLLRRKAPALAERLDCVLVECNPGMESRQKQRLGA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IPCRWTSLEDLRRNPLIGVVVAHELLDALPVERLVLRAGTLHRQMVRLRVEGASAQIHLAEGSFEG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QFQEDCARSGMVIPPAGAEDGWTTEWHASVSPWMRDAAAAVRQGVLLVVDYAYEADRYYTRHRSDG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YREQVATHDVLRNAGTQDITAHLCVEAVVEAAERNGWMHEGQRRQGEALLALGLAERFTALQSLPAE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EALQRRETLLRLVDPACLGDLRWMVFHRQSERREDDPWTRSRLLHDPPALSAGSSD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Synechococcus sp. CC9311 Nucleotide accession </w:t>
      </w:r>
      <w:hyperlink r:id="rId6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8319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1306482..13076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13954762|ref|YP_730635.1| 3-dehydroquinate synthase MIQSQPSTTASAELRRLSVALERNPYDVVITAGGIDHLGTELLRLGIREHTKILVVSNADVATHYGSRC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LEQAGFQSTLLTIPAGEEQKTLNTFSTILDAAKEKGLERQSLMLALGGGIVGDMTGFAAACWLRGIG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VPTTLLAMVDAAIGGKTGVNHPSGKNLIGAFHQPRLVMIDPDTLQTLPAREFRAGLAEVIKYGVIG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FELLERSVSFDSPLSISKELLATMLERSAQAKADVVAADEKEGGQRAILNYGHTFGHVVETLTGYGT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GEAVAIGMVAVAALAVQRGVMAQSDAERQTRLIKSAGLPSQWPDLNPDLVLKTLQGDKKVRNGRLR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SSIGVVSIVDDVTHEEIRACLASM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13953923|ref|YP_730636.1| hypothetical protein sync_1431 MAWALHDPEHGAYGSGQLKIGKGGDFVTSATLGPDFSALLGCQLVQWVRTLALNYPTETLSIVEVGPGE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SCDLIDHLAEHLPDLMHRLELVLVETNPGMEQRQRNRLKQHQVSQQAQPLFPQRWTSLSDLKAKPVI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IAHELLDAFPVERLELIDGQLRRQTVQFQQEHVGGGDLHWGTEPIPQSLQERMNATLSATQIALPPP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DGWTTEWHDACASWFAEASEALIAGHLLVVDYVLEAHRYYSARRREGTLMAYRNQRASSSVLVDAGQ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TAHLCLETMVHQATTNGWSLEGQCRQGEALLALGLAERFSSLQQLPGSQLAEVLQRREALLRLVDP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EFRWLSFLRFNPLVPRNGTGERSQFLQEPTGINALTPS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Synechococcus sp. CC9605 Nucleotide accession </w:t>
      </w:r>
      <w:hyperlink r:id="rId7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7516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1360583..13616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78212980|ref|YP_381759.1| 3-dehydroquinate synthase MTTITPLHHIRVALERNPYEVVIGNGGLARLGQQMLDAGVQADRRVLVVSNPDVANPYGDACLNSLRE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VELLVIDAGEHQKTPATVAEIHDAAYSAKLERSSLMVALGGGVVGDMTGFAAATWLRGIQVVQVPT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MVDASIGGKTGVNHPRGKNLIGAFHQPRLVLIDPSTLNTLPEREFRAGMAEVIKYGILGDTALFEE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PDPSTPAGLGAERLSSILQRSAAAKARVVAADEKEGSLRAILNYGHTFGHVVETLCGYGTWLHGEA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MVAVGELAVLRGSWSRDDAERQRRLIESAGLPTAWPDLSADAVLNSLQGDKKVRDGRLRFVMPTGIG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IRDDVSREEILSCLERLK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78212981|ref|YP_381760.1| hypothetical protein Syncc9605_1451 MELLQRPAFSPMEPMVASCPEWLATHLHQAGGAVPFSRFMDLALNEPEHGYYGSGRARIGAQGDFVTSP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SDFAVLLAPQILAWLTSIPRSDPDQRLSIVEIGPGEGHLARDLVAALHGADPELLARIELVLVEANP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RRQQALLQEADDLPLRWCSLDELRRAPVQGVVIAHELLDALPVERLIWREGSLQQQWVELAPKGDLR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RPLPDGLHQEIRRVCGQSGIQLPPPDAEEGWTTEWNSAMLDWFAAAAAAVDAGVLLVIDYALEAERY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RRSDGTLMAVCAQQAGLSPLDQPGEQDLTAHLCIEVVDEAAQRNGWLVGDQIKQGEALLALGLAQRL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QQLPGQQLAEALQRREALLRLVDPAGLGAFRWLTYLRGLPEGGFSLSGAPGSSEFPH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Synechococcus sp. RS9916 Nucleotide accession </w:t>
      </w:r>
      <w:hyperlink r:id="rId8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Z_AAUA01000002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248000..2490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16074787|ref|ZP_01472048.1| 3-dehydroquinate synthase MQRITVKLASNPYDVVIGSGGLQNLGQEMLNSGISAPRKVLVVSNADVAGPYGATVLESLRSSGFEAD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EAGEDQKHLGTVSQIHDAAHRLRLERGSLMVALGGGVVGDMTGFAAATWLRGIAVVQVPTTLLAMVD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GGKTGVNHPGGKNLIGAFHQPKLVLIDPDTLNTLPDREFRAGMAEVIKYGVIGDPGLFDLLESCDG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SALPDGVLQTILERSAQAKANVVAADEREGGQRAILNYGHTFGHVVENLTGYGTWLHGEAVAIGMV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LAVQRGHWSRDQANRQRRLIQKCGLPTVWPPLDPSAVLETLQGDKKVQDGTVRFVVPDAIGAVSIRS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TDEVKACLAA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16074786|ref|ZP_01472047.1| hypothetical protein RS9916_29669 MDRLGAPCPAWMVTRFEAEGGRMSFRRFMELALHDPVDGAYGSGRLRVGTKGDFVTSPSMGSDFAALL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AEWLDQIHAEAPASPLSLVEVGPGEGDLAADVWAELHRLNPAWIGQLELVLVERNPGMESRQRERL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PGQVRWTTLDKLAADPIRGVLVAHELLDAFPVERLIWRDGAMRQMGVVLTSDDAGQKVLHWDDQMLP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QQQLDWADRHCGISVPPAQVPEGWTTEWHGEVAPWLEQVAKAVASGVMLIVDYAHDAERYYSARRF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LAYHQQQASDELLADAGCRDLTAHLCIDTLLAQARDQGWTVLGQCRQGEALLALGLGERLHNLQRLP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LPQALQRREALLRLVDPAGLGEFRWIALSRFPDEPRESELISRCLEAPKGF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Synechococcus sp. BL107 Nucleotide accession </w:t>
      </w:r>
      <w:hyperlink r:id="rId9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Z_AATZ01000001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71775..728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16070488|ref|ZP_01467757.1| 3-dehydroquinate synthase MTTTNAHRINVALERNPYDIVIGDGVLGTVGEELSRLGAKPGKKILVVSNADVAVPYGDACLNSLREKG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EMLVIEAGEEQKLLRTVSQIHDAAFSFKLERSSMMLALGGGVVGDMTGFASATWLRGVGVVQVPTT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MVDASIGGKTGVNHPGGKNLIGAFHQPNLVLIDPTTLDTLPIREFRAGMAEVIKYGILGDPDLFNEL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DDPSSPGGLGRTRLESILRRSASAKARIVAADEREGGLRAVLNYGHTFGHVVEALCGYGTWLHGEAV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MVAVGELAVQRGNWSRIDAERQKRLIAKAGLPTTWPELNLEAVLQTLQGDKKVRDGQLRFVIPTGIG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IQNDISRDEITHCLEQL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16070487|ref|ZP_01467756.1| hypothetical protein BL107_12615 MHLKQLGGVTSFRRYMDLALNDPNDGFYGSGRARVSRDGDFVTSPALGSDFAGLLASQVVRWLAELPAD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LSLIEIGPGEGDLLADLVDAIADQSPQMLHRLELVLVEANPGMKQRQQERLQHQTKFPMRWCGLDEL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PLRGVVLAHELLDALPVERLTYDEGVMWQQLVELDDDGALVFSKGPLPTQLADEIERVCKRCGLDLP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DADPGWTTEWHSDSLGWFTQLGQVLDQGVLLVVDYALEMHRYYSARRSDGTLMAVQAQRAGLSPLHKP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DLTAHICIETVEDAAVQAGWSCLGQLRQGEALLALGLAERLYGLQSLPPGDLPQALQRREAMLRLVD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LGDFRWLLFGKRVNPASFKLPTAPDS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Synechococcus sp. WH 7805 Nucleotide accession </w:t>
      </w:r>
      <w:hyperlink r:id="rId10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Z_AAOK01000003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292140..2932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88808613|ref|ZP_01124123.1| 3-dehydroquinate synthase MTITPETTTAMEPQARIRVALERNPYDVIIGRGQLNHVGDAISALQVREGTRILVVSNPDVADHYAAQC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LETGGFRPVLLQIDAGEEQKTLDTFRIILDAAQRNGLERTSLMLALGGGVVGDMTGFAAACWLRGIR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VPTTLLAMVDASIGGKTGVNHACGKNLIGAFHQPSLVLIDPLTLRTLPTREFRAGMAEVIKYGVIGD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FDRLEQADDLSEPGRMDQELLQMILERSAQAKAAVVAADEREGGRRAILNYGHTFGHVVETLTRYGT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GEAVAIGMAAVGDLAVIKGLWTETDQQRQLTLIRKAGLPTQWPSLAIDRVLDTLRSDKKVRHGQLR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NAIGSVLISDQISDDDVRQCLEGQ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88808614|ref|ZP_01124124.1| hypothetical protein WH7805_02952 MVSDVCCPAWLLDRLRQSGGEVPFSLFMHWALHDPDHGAYGSGRLAVGPEGDFTTSPSLGEDFAELLVD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DWLQALAEFHPDDRLSVVDVGPGEGTLTAQLIPLLLSKAPGLVDRLDCVLVECNPGMELRQKQRLGA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IPCRWSSLEDLRLNPLVGVVVAHELLDALSVERLVLRSGTLQRQMVRLRDEGSSAQIHLAEGPFDG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RFQSECDRSGMVIPPVGAEDGWTTEWHASVAPWMRDAAAAVKQGVLLVVDYAFEADRYYTCHRSDG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YQQQVATNDVLRNAGTQDITAHLCVDGVVAAAEMHGWMFEGHRRQGEALLALGLAERFSALQSLPAA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</w:rPr>
        <w:t>LGEALRRRETLLRLVDPSCLGDLRWMVFHRQNERPENALGQLSRLLRDPQQVSAGPLDT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Cyanothece sp. CCY01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 xml:space="preserve">Nucleotide accession </w:t>
      </w:r>
      <w:hyperlink r:id="rId11">
        <w:r>
          <w:rPr>
            <w:rStyle w:val="InternetLink"/>
            <w:rFonts w:cs="Courier New" w:ascii="Courier New" w:hAnsi="Courier New"/>
            <w:sz w:val="20"/>
            <w:szCs w:val="20"/>
          </w:rPr>
          <w:t>NZ_AAXW01000005</w:t>
        </w:r>
      </w:hyperlink>
      <w:r>
        <w:rPr>
          <w:rFonts w:cs="Courier New" w:ascii="Courier New" w:hAnsi="Courier New"/>
          <w:sz w:val="20"/>
          <w:szCs w:val="20"/>
        </w:rPr>
        <w:t xml:space="preserve"> Region: 65082..664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26656689|ref|ZP_01727903.1| 3-dehydroquinate synthase MVQAKTLTEKTISKSNQIIQFNHPVKYRTSEWYTGHGEIVASGDNRSFEVSASYNLKATVKLVNEILNP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TLAEIYSRRGRCVAIVDLTVDELYGEAIRYYFEHHEINLEIMPCRAWESDKTPQTVNNLLAFLGKD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VSRNEPVLVIGGGVLSDVAGLACALQHRRTPYIMIGTTVVAAIDAGPSPRTCTNGSQFKNSMGVYHPP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LVDRTFFRTLDTGHIRNGMAEIIKMAVTDDPVLFELMEEYGSRLLETHFATLEGDEELAEIADEVIY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FSYMKHEGTNMFETYQDRPHAYGHTWSPRFEPAAKLMHGHAVSIGMAFGASLATEMGWLSTEDRDRI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CSSIGLSVFHPILEDMDIMLEGQKNMRRKRGEGGLWAPLPTGIGECDFAQEVSSGLLQQAVDKHKTL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LPSGGEGKEMYLSDLG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26656688|ref|ZP_01727902.1| O-methyltransfera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t xml:space="preserve">Nucleotide accession </w:t>
      </w:r>
      <w:hyperlink r:id="rId12">
        <w:r>
          <w:rPr>
            <w:rStyle w:val="InternetLink"/>
            <w:rFonts w:cs="Courier New" w:ascii="Courier New" w:hAnsi="Courier New"/>
            <w:sz w:val="20"/>
            <w:szCs w:val="20"/>
          </w:rPr>
          <w:t>NZ_AAXW01000005</w:t>
        </w:r>
      </w:hyperlink>
      <w:r>
        <w:rPr>
          <w:rFonts w:cs="Courier New" w:ascii="Courier New" w:hAnsi="Courier New"/>
          <w:sz w:val="20"/>
          <w:szCs w:val="20"/>
        </w:rPr>
        <w:t xml:space="preserve"> Region: 64236..650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QLLTTPPTARPVTPLGILVEKLENVRKLAENEQVSASLLTALQEVEALAGGIDPYLDDCTTAESAA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AQKTAQEDWSKQFSDGATVRQLEQEMLSGHIEGQTLKLFVSMMGAKRILEVGMFTGYSALAMAEALP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CVIACEVDQYVADFARACFNESPHGNKIDIKVAPALETMKALADAKECFDLVFIDADKTEYIDYFK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RNLVASGAVICVDNTLLQGQPYLPSQQRTANGEAIAQFNRFVADDDRVEQVLLPLRDGLTLIRR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Crocosphaera watsonii WH 8501 Nucleotide accession </w:t>
      </w:r>
      <w:hyperlink r:id="rId13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Z_AADV02000002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683581..6849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67921329|ref|ZP_00514848.1| 3-dehydroquinate synthase MVQAKPLNDKTASESNQIIQFNHPVKYRTSEWYTGHGEIVASGDNRSFEVSASYNLKATVKLVNDILSP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TLAEIYSSLGRCVAIVDLTIDELYGEAIRKYFEYHEISLELYPCRAWESDKTPATVNKILSYLGKDG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VSRNEPVLVMGGGVLSDVAGLACALQHRRTPYVMIGTTVIAAIDAGPSPRTCTNGSQFKNSMGVYHPP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LVDRTFFRTLETGHVRHGMSEIIKMAVTDDPVLFELMEQYGARLVETHFATLGGDAELSEIADEVIY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FSYMKHEGTNMFETYQDRPHAYGHTWSPRFEPAAKLMHGHAVSIGMAFGASLATEMGWLSAEDRDRI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CTSMGLSVYHSILEDMDIMLEGQKNMRRKRGEGGLWAPLPTTIGECDYAQEVSSGLLEKAVQHHKEI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LPSGGEGKEMYLSDLG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67921328|ref|ZP_00514847.1| Caffeoyl-CoA O-methyltransferase MCFLTIWGRRQGNVSQRSRFSIGGLTMSQLLTTPPVARPVTPLGILVEKLENVRKLAENEEVSASLLNA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EVEALAGGLDPYLDETTTEESAALANLAQKTAQEDWSKRFSDGETVRQLEQEMLSGHIEGQTLKIFVS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AKRILEVGMFTGYSALAMAEALPEDGCIIACEVDQYVADFARSCFDESPHGSKIDIKVAPALETMQ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TQECFDLVFIDADKGGYIDYFKLLLESNLLAPGGIICVDNTLLQGQPYLPEQQRTANGEAIAQFNR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DDRVEQVLLPLRDGLTLIRR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Prochlorococcus marinus subsp. pastoris str. CCMP1986 Nucleotide accession </w:t>
      </w:r>
      <w:hyperlink r:id="rId14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5072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Region: 650190..6512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33861239|ref|NP_892800.1| 3-dehydroquinate synthase MHKNKILVPLSNNSYEVIIKQGLINNIGEELIRIGINSNRKILIVSNKEISTLFGRKLLNNLKKNNFN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IKAGESHKNFASLSEIFNAAFEVGLDRNSLLIALGGGIVGDVTGFAAATWLRGIEYIQIPTTLLSM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VGGKTAVNHPKGKNLIGAFYQPKAVFIDPETLITLPTREFKAGMAEVIKYGVIKDKSLFEYLENE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DKILNLENESLIKIINKSIKTKACIVSEDEKENGIRAILNYGHSFGHVIENLCGYGEYLHGEAISIGM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GDIATEKNLWSKEHSLRQDHLIESYGLPIQTPKIKKNDVMKILMGDKKVRNGKMRFILPIELGEVDI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INESQFLKYF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33861238|ref|NP_892799.1| hypothetical protein PMM0681 MESLPANNQEWLIKKIIKKGGTISFYDYMDIVLNDLNNGYYGSGKANLGSKGDFVTSPSMSDDFAFLL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IYEWLIQVKSKSNCDDKLSVIEFGAGDGSLMSGLLEYFFINDKKILKNVCFIIIEPNKGMIKKQQKK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YLKLGFDILWRCLEDLEDRSLNGVVLANEVLDALPVERIINLKGKMQRQGVSIDKKSGRLFFEAISIT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EKSIASAQEKLDINIPPKYAPEGWTTEWHIDNKKWLMAIYAKINNGILLIIDYAKEAKRYYSLGNN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ISYKNQKIVENIFESPGDCDLTSHVCIESLIYDSETLGFETIGIVKQGEALLSLGLAERLFEIQNEL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ISKALSRREALLRLVDPICLGDFKWFVFSKFNNKKFKINSLCI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Prochlorococcus marinus str. NATL2A Nucleotide accession </w:t>
      </w:r>
      <w:hyperlink r:id="rId15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7335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670935..6720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72381956|ref|YP_291311.1| 3-dehydroquinate synthase MNKDNHHIKVSLTNNPYEIVIGKSSLESIGDELFNIGFREGLKVLVVSNKEVSDHYGDCIIKSLIKSKF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LLIIKAGEDQKNQSSIDLIHNAAYEARLERGSLMIALGGGVIGDMTGFAAATWLRGVNVVQIPTTL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DASIGGKTGINHSKGKNLIGAFHQPRLVLIDPKTLITLPSREFKAGMAEIIKYGVISDLELFELLER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ISDLSNIKEKLLIEIIKRSAKSKAEIVIKDEKESGVRAFLNYGHTFGHVIENLCGYGKWLHGEAVAM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AVGQLAVQRGLWKEDNAKRQKRLIEKAGLPSNWPQLEIESVLSSLQGDKKVKNGKVSFVMPLKIGDV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NNISNKEIRECLQKI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gi|72381955|ref|YP_291310.1| hypothetical protein PMN2A_0115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DPTARCPKWLIDRIGDSGGSISFYRYMDLVLNDPDNGVYSTGKLNIGKNGDFCTSPSLSNDFARLLA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VDWLLDLEKSGIDSKLLSLVEIGPGEGTLSRDLIVAIAEIAPALICKVELVLVELNVGMRRRQEKVV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EGINCRWSSIEDLILRPVTGVVIANEVLDAFPVERLVFNDNKVFRQGVSLKKINDEYSLEFVDLKP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IKFLKESKSLLKIEFPPKDICNRWVTEWHCDVPSWFGNLSKVLIDGALLVVDYAMESKRYYNAMRQ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ISYRNHVANPNVLKDAGLCDLTTHLCIESTINYALFNGWKFMGETRQGQALLALGLSTFLYSLQNN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LSAALNRRESLLRLVDPIGLGDFRWLAFQKDNSDDLILGKRFLEEPI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Prochlorococcus marinus str. MIT 9215 Nucleotide accession </w:t>
      </w:r>
      <w:hyperlink r:id="rId16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9840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685632..6867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57413102|ref|YP_001483968.1| 3-dehydroquinate synthase MNKRKILVPLGEKSYEVTLEAGILNNISEELLKIGITKKRKILVISNEEISNLYGKKFLNNLKDNKFQA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LIKAGESYKNLKTLSEIYDVAFEFGLDRNSIIIALGGGIVGDVSGFAAATWLRGIEYIQIPTTLLSM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VGGKTGVNHPKGKNLIGAFNQPKAVFIDPETLKSLPKREFSAGMAEVIKYGVIRDKELFEYLEID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NELINLKNEYLIKIINSSIKTKSHVVSQDEHENGVRAILNYGHSFGHVIENLCGYGKFLHGEAISIG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GKIAIEKGLWSKEELERQRVLLESYDLPTEIPKINKEDVLTILMGDKKVRDGKMRFILPKEIGAVDI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VEDSLFLKFF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57413101|ref|YP_001483967.1| hypothetical protein P9215_07661 MNSLPANNPDWLVKKIIKMGGTISFYDFMNFALNDPINGYYGSGKAELGVRGDFVTSPSLSDDFAFLV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IEDWLIQFKSSFLSNQTLSITEFGAGDGSFMSGLIKYFLKKSKNFLEGVSFVIIEPNEGMVEKQKNK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FLNLGIDILWKGLDEVEENNINGIVLANEVLDALPVERITFLKGKLIRQAVSIDKKSNKLFFDKMPIT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EKSFELAKSELGITIPPEDALEGWTTEWHVDNSKWLEAIYGKINNGILLIIDYAKEAKKYYNSKNS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VSYENQKMKNNVLDSPGNCDLTSHVCIETLINDAESLGFNTDGITKQGEALLALGLAERLYGIQKEF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LSNALLRREALLRLVDPVCLGDFKWFVFKKFNEKKMNIKSTC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Prochlorococcus marinus str. MIT 9301 Nucleotide accession </w:t>
      </w:r>
      <w:hyperlink r:id="rId17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9091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655091..6561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&gt;gi|126696073|ref|YP_001090959.1| 3-dehydroquinate synthase MNKRKILVPLGDKSYEVTLEAGILNNISEELLKIGITKNRKILVISNEEISNLYGEKFLNNLKDNKFQA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LIKAGESYKNLKTLSEIYDVAFEFGLDRNSIIIALGGGIVGDVSGFAAATWLRGIEYIQIPTTLLSM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VGGKTGVNHPKGKNLIGAFNQPKAVFIDPETLKSLPKREFSAGMAEVIKYGVIRDKELFKYLEIE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NELINLKNEYLIKIINSSIKTKSHIVSQDEHENGVRAILNYGHSFGHVIENLCGYGKFLHGEAISIG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GKIAIEKGLWSKEELERQKILLESYDLPTEIPKINKEDVLTILMGDKKVRDGKMRFILPKEIGAVDI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VEDSLFLKFF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26696072|ref|YP_001090958.1| hypothetical protein P9301_07341 MNSLPANNPDWLVKKIIKMGGTISFYDFMNFALNDPINGYYGSGKAELGVRGDFVTSPALSDDFAFLV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IEDWLIQFKNSFLSNQKLAVIEFGAGDGSFMSGLIKYFLENNKNFLEGVSFVIIEPNEGMVEKQKNK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FLNLGIDILWKGLDEVEENNINGIVLANEVLDALPVERITFAKGKLIRQAVSIDKKSHKLFFDKMPI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EKSFELAKSELGITIPPADALEGWTTEWHVDNSKWLEAIYGKINNGILLIIDYAKEAKKYYNSKNS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VSYENQKMKNNVLDSPGNCDLTSHVCIETLINDAENLGFNTDGITKQGEALLALGLAERLYGIQKEF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LSNALLRREALLRLVDPVCLGDFKWFVFKKFNEKKMNINSTC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Prochlorococcus marinus str. MIT 9303 Nucleotide accession </w:t>
      </w:r>
      <w:hyperlink r:id="rId18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8820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1356858..13579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24023259|ref|YP_001017566.1| 3-dehydroquinate synthase MSAFVNIDAQRIPVALSHQPYEVVIGGEGLRGVGKELRRAGLKEGIKVLVVSNADVAEPYGDLCLQSLS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YRPTLLVIEAGEDQKTPVSVALIHDAAYEAKLERGSLMVALGGGVVGDMTGFAAATWLRGISVVQLP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LAMVDAAIGGKTGVNHPGGKNLIGAFHQPRLVLIDPSTLNTLPEREFRAGMAEVIKYGVIGDAALFQ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IPELNTPSQLHADLLEKILERSALAKSRVVSSDEREGGLRAILNYGHTFGHVVETLCGYGTWLHGE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IGMVAVGELAVLRQSWNRDDANRQKSLIAKAGLPIAWPKLDPEEVLYTLQGDKKVKDGKLRFVIPTG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VEIKNDVSREEIRKCLSE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24023260|ref|YP_001017567.1| hypothetical protein P9303_15581 MDLCSVPCPAWLANRIVQAGGSISFHQYMDWALHDQVYGAYASGQLHIGRQGDFATSPSLGADFAQLLA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ADWFQQLQQHVDKGRSLSLIEVGPGEGDLSADLISALEDLCPALIPRLELVLVESNKAMVQRQRERL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TTVPIHWRSLDELAQAPAIGVMLAHEMLDALPVERLVWRDQRLWRQGVCLENVDSVAHLRFTELSLT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HSALTEARMFWGIQIPPPDADDGWCSEWHGELKSWLSQAASALLYGPLLIIDYALEARRYYSAMRPC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MAYRQQRASGALLQDPGRWDLTAHLCLETLQHQAEQQGWSFLGESRQGQALLALGLAEKLHALQSLP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LSAALNRREALLRLVDPAGLGEFRWLAFELRPKPSVEAKVGELRCRFLEEPV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Prochlorococcus marinus str. NATL1A Nucleotide accession </w:t>
      </w:r>
      <w:hyperlink r:id="rId19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8819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683270..6843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24025449|ref|YP_001014565.1| 3-dehydroquinate synthase MNKDNHHIKVSLTNNPYEIVIGKNSLESIGDELFNIGFREGLKVLVVSNKEVSDHYGDCIIKSLIKSKF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LLIIKAGEDQKNQSSIDLIHNAAYEARLERGSLMIALGGGVIGDMTGFAAATWLRGVNVVQIPTTL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DASIGGKTGINHSKGKNLIGAFHQPRLVLIDPKTLISLPSREFKAGMAEIIKYGVISDLELFDLLER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IADLSNIKEKLLLEIIKRSAKSKAEIVIKDEKESGVRAFLNYGHTFGHVIENLCGYGKWLHGEAVAM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AVGQLAVQRGLWNEDNAKRQKRLIEKAGLPSNWPKLDIESVLSSLQGDKKVKNGKVSFVMPLKIGDV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NNISNKEIRECLQKI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24025448|ref|YP_001014564.1| hypothetical protein NATL1_07411 MIDPIARCPKWLIDRIGDSGGSISFYRYMDLVLNDPDNGFYSTGKLNIGKNGDFCTSPSLSNDFARLLA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VDWLLDLEKSGIDSKLLSLIEIGPGEGTLSRDLILAIAEIAPALICKIELVLVELNVGMRRRQEKVV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EGINCRWSSIEDLILRPVNGVVIANEVLDAFPVERLVFSDNKVFRQGVGLKKINDENYLEFVDLKP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IKFLKESNSLLKIEFPPKDICNRWVTEWHCDVPSWFGNLSKVLIDGALLVVDYAMESKRYYNAMRQE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ISYRNHVANPNVLKDAGLCDLTAHLCIESTINYALFNGWKFMGETRQGQALLALGLSNFLYSLQNNS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LSAALNRRESLLRLVDPIGLGDFRWLAFQKDNSDDLILRNRFLEEPI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Prochlorococcus marinus str. MIT 9515 Nucleotide accession </w:t>
      </w:r>
      <w:hyperlink r:id="rId20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8817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684434..6855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23965990|ref|YP_001011071.1| 3-dehydroquinate synthase MNKNKIIVPLSNNSYEVTIRQGIINSIGKELTQIGINNNRKILIVSNKEISNLFGSKLLNDLKKYNFS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NIKAGESYKNLASLREIYDAAFEFGLDRNALLIALGGGIVGDVTGFAAATWLRGIDYIQIPTTLLSM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VGGKTAVNHPKGKNLIGAFYQPKAVFIDPETLKTLPIREFKAGMAEVIKYGVIKDKELFEYLEID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KILNLDNESLIKIINKSIRTKSYIVSKDEKENGIRAILNYGHSFGHVIENLCGYGEYLHGEAISIGM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GDISTEKNLWLKEDSLRQDKLIESYGLPTQTPKIKKHDVITILMGDKKVRDGKMRFILPKGIGEVDI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IKESQFLKYF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gi|123965989|ref|YP_001011070.1| hypothetical protein P9515_07541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SLPANNPEWLIKKIIKKGGTISFYDYMNLVLNDPNNGYYGSGKANLGSKGDFVTAPSMSDDFAFFL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IYQWLIQVKSKSVSFDNLSVLEFGAGDGSLMSGLLHYLFIYNKQFFSNVSFIIIEPNKGMINKQKEK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YLNLGFNIMWRSLEELEDKSLNGVILANEVLDALPVERLINLKGKIYRQGVSLDKETGRLFFKEIKIS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EKSIVFAKENLNIYIPPKDAPEGWTTEWHTDNKSWLKAVYEKINNGILLVIDYAKEAKRYYSLSNN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ISYKNQKIIEDVFESPGNCDLTSHICIESLIYDSETLGFETMGIVKQGEALLLLGLAERLFEIQNEL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ISKALSRREALLRLVDPICLGDFKWFVFSKFKNKKIKIKSRCI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Prochlorococcus marinus str. AS9601 Nucleotide Accession </w:t>
      </w:r>
      <w:hyperlink r:id="rId21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8816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656255..65734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23968272|ref|YP_001009130.1| 3-dehydroquinate synthase MNKRKILVPLGDKSYEVTLEAGILNNISEELLKIGITKKRKILVISNEEISNLYGEKFLNNLKDNKFQA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LIKAGESYKNLKTLSEIYDVAFEFGLDRNSIIIALGGGIVGDVSGFAAATWLRGIEYIQIPTTLLSM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VGGKTGVNHPKGKNLIGAFNQPKAVFIDPETLKSLPKREFSAGMAEVIKYGVIRDKELFEYLEIE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NELINLKNEYLIKIINSSIKTKSNVVSQDEHENGVRAILNYGHSFGHVIENLCGYGKFLHGEAISIG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GKIAIEKGLWSKEELERQRILLESYDLPTEIPKINKEDVLTILMGDKKVRDGKMRFILPKEIGAVDI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VEDSLFLKFF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123968271|ref|YP_001009129.1| hypothetical protein A9601_07361 MNSLPANNPDWLVKKIIKMGGTISFYDFMNFALNDPINGYYGSGKAELGVRGDFVTSPSLSDDFAFLV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IEDWLIQFKSSFLSNETLSVTEFGAGDGSFMSGLIKYFLENSKNFLEGISFVIIEPNEGMVEKQKNK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FLNLGIDILWKGLDEVEENNINGIVLANEVLDALPVERITFSKGKLIRQAVSIDKKSHKLFFDKMPI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EKSFELAKSELGITIPPEDALEGWTTEWHVDNSKWLEAIYGKINNGILLIIDYAKEAKKYYNSKNS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VSYENQKMRNNVLDSPGNCDLTSHVCIETLINDAETLGFDTVGITKQGEALLALGLAERLYGIQKEF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LSNALLRREALLRLVDPVCLGDFKWFVFKKFNEKKININSTC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Prochlorococcus marinus str. MIT 9312 Nucleotide accession </w:t>
      </w:r>
      <w:hyperlink r:id="rId22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NC_007577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643794..6448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i|78779067|ref|YP_397179.1| 3-dehydroquinate synthase MNKRKILVPLGNKSYEVTIEAGILNNISEELLKIGITKNRKILVISNEEISNFYGEKFLNDLKDNKFQV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LIKAGESYKNLKTLSEIYDVAFEFGLDRNSIIIALGGGIVGDVSGFAAATWLRGIEYIQIPTTLLSM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VGGKTGVNHPKGKNLIGAFNQPKAVFIDPETLKSLPKREFSAGMAEVIKYGVIRDKELFEYLEIE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NELINLKNEYLIKIINSSIKTKSYIVSQDEHENGVRAILNYGHSFGHVIENLCGYGKFLHGEAISIG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GEIAIDKGLWSKEELERQKNLLKSYDLPTEIPKINKEDVLTILMGDKKVRNGKMRFILPKEIGVVDI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VEDALFLKFF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gi|78779066|ref|YP_397178.1| hypothetical protein PMT9312_0681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SLPANNPDWLVKKIIKMGGTISFYDFMNFVLNDPINGYYGSGKAVLGVRGDFVTSTSLSDDFAFLA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IEDWLIQFKSSFLSNQKLAVIEFGAGDGSFMSGLIKYFLENNKNFLEGVSFLIIEPNKGMVEKQKNK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FLNLGIDILWKGLEEVEENNINGIVLANEVLDALPVERITFSKGKLLRQAVSIDKKSHNLFFDEMPIT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DKSIELAKSELGITIPPEDALEGWTTEWHIDNSKWLKAIYGKINNGILLIIDYAKEAKKYYTSKNS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VSYENQKMTNNVLDSPGNCDLTSHVCIETLIHDAETLGFNTVGITKQGEALLALGLAERLYGIQKEF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LSNALLRREALLRLVDPVCLGDFKWFVFKKFNEKKMNINSTC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  <w:t xml:space="preserve">Lyngbya sp. PCC 8106 Nucleotide accession </w:t>
      </w:r>
      <w:hyperlink r:id="rId23">
        <w:r>
          <w:rPr>
            <w:rStyle w:val="InternetLink"/>
            <w:rFonts w:cs="Courier New" w:ascii="Courier New" w:hAnsi="Courier New"/>
            <w:sz w:val="20"/>
            <w:szCs w:val="20"/>
            <w:highlight w:val="yellow"/>
          </w:rPr>
          <w:t>AAVU01000005</w:t>
        </w:r>
      </w:hyperlink>
      <w:r>
        <w:rPr>
          <w:rFonts w:cs="Courier New" w:ascii="Courier New" w:hAnsi="Courier New"/>
          <w:sz w:val="20"/>
          <w:szCs w:val="20"/>
          <w:highlight w:val="yellow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Region: 4155..537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gi|119485307|ref|ZP_01619635.1| 3-dehydroquinate synthase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FTLSKPASKPASQSSSTEYASLKQEVKVTFNYDVHFTRDLFNPDNPMLANVLLSKGEGVKKVIAFV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PQQTEILAQIQAYSNCHSYALNLKPGSTLIAGGEAAKNNPQLVENLQKIISEAELCRHSYVIAVG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DLVGYAAATAHRGIRLIRVPTTVLGQCDSGVGVKNGINAFGKKNFLGTFAPPTLVLNDANFLTTLDD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WRSGLAEAVKVALIKDAAFFDFIVNHTEALVNRDLDTMQQIVYRCAKLHLDHIAGGDPFEMGSSRPLD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HWAAHRIEYLSNYRLYHGEAVAIGICLDSTYSYLSGLITKQELNEILNLFKALGFRLYDAELSSHFTE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HSRSLFRGLSEFQEHLGGELTLMLLATVGQGLEVHQVDLDKYRLAIMMLKEAD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gi|119485306|ref|ZP_01619634.1| hypothetical protein L8106_09201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QLTENSTHLTYCTNIHPGESWLEVFDNLKQYIPALKSRLNSEYLGIGLRLSHQATTQLKPSEMSEFKAW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KHNLYVFTLNGFPYGGFHNQVVKDQVYAPDWTTSERTNYTQHLAYILAELLPQGVNGSISTLPLSYK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FNSSSDINEVFKQSTINLVKVVVELVNLHQKTGKFIHVDLEPEPNGLIENSAEVIDFFENWLLPVGGK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DTLGIDLNTAEKLLRQHIQICYDTCHFSVVYEKPSQVFEQFKQAGILVGKIQISAAIKNQLPQDQSE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HLAEYLHKFVDSTYLHQVVAAHPDGTFQSYIDLPEALQELRETTAQEWRTHFHIPIFNKTYGVLQSTQ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ILTVLDLLKDYPCEHLEIETYTFQVLPENLKTDLLTSIQREYEWVLQHYQDHSNLYSNQQQTVSSASS</w:t>
      </w:r>
    </w:p>
    <w:sectPr>
      <w:type w:val="nextPage"/>
      <w:pgSz w:w="12240" w:h="15840"/>
      <w:pgMar w:left="1620" w:right="1440" w:gutter="0" w:header="0" w:top="180" w:footer="0" w:bottom="9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NC_005070" TargetMode="External"/><Relationship Id="rId3" Type="http://schemas.openxmlformats.org/officeDocument/2006/relationships/hyperlink" Target="http://www.ncbi.nlm.nih.gov/entrez/viewer.fcgi?val=NC_009482" TargetMode="External"/><Relationship Id="rId4" Type="http://schemas.openxmlformats.org/officeDocument/2006/relationships/hyperlink" Target="http://www.ncbi.nlm.nih.gov/entrez/viewer.fcgi?val=NC_007513" TargetMode="External"/><Relationship Id="rId5" Type="http://schemas.openxmlformats.org/officeDocument/2006/relationships/hyperlink" Target="http://www.ncbi.nlm.nih.gov/entrez/viewer.fcgi?val=NC_009481" TargetMode="External"/><Relationship Id="rId6" Type="http://schemas.openxmlformats.org/officeDocument/2006/relationships/hyperlink" Target="http://www.ncbi.nlm.nih.gov/entrez/viewer.fcgi?val=NC_008319" TargetMode="External"/><Relationship Id="rId7" Type="http://schemas.openxmlformats.org/officeDocument/2006/relationships/hyperlink" Target="http://www.ncbi.nlm.nih.gov/entrez/viewer.fcgi?val=NC_007516" TargetMode="External"/><Relationship Id="rId8" Type="http://schemas.openxmlformats.org/officeDocument/2006/relationships/hyperlink" Target="http://www.ncbi.nlm.nih.gov/entrez/viewer.fcgi?val=NZ_AAUA01000002" TargetMode="External"/><Relationship Id="rId9" Type="http://schemas.openxmlformats.org/officeDocument/2006/relationships/hyperlink" Target="http://www.ncbi.nlm.nih.gov/entrez/viewer.fcgi?val=NZ_AATZ01000001" TargetMode="External"/><Relationship Id="rId10" Type="http://schemas.openxmlformats.org/officeDocument/2006/relationships/hyperlink" Target="http://www.ncbi.nlm.nih.gov/entrez/viewer.fcgi?val=NZ_AAOK01000003" TargetMode="External"/><Relationship Id="rId11" Type="http://schemas.openxmlformats.org/officeDocument/2006/relationships/hyperlink" Target="http://www.ncbi.nlm.nih.gov/entrez/viewer.fcgi?val=NZ_AAXW01000005" TargetMode="External"/><Relationship Id="rId12" Type="http://schemas.openxmlformats.org/officeDocument/2006/relationships/hyperlink" Target="http://www.ncbi.nlm.nih.gov/entrez/viewer.fcgi?val=NZ_AAXW01000005" TargetMode="External"/><Relationship Id="rId13" Type="http://schemas.openxmlformats.org/officeDocument/2006/relationships/hyperlink" Target="http://www.ncbi.nlm.nih.gov/entrez/viewer.fcgi?val=NZ_AADV02000002" TargetMode="External"/><Relationship Id="rId14" Type="http://schemas.openxmlformats.org/officeDocument/2006/relationships/hyperlink" Target="http://www.ncbi.nlm.nih.gov/entrez/viewer.fcgi?val=NC_005072" TargetMode="External"/><Relationship Id="rId15" Type="http://schemas.openxmlformats.org/officeDocument/2006/relationships/hyperlink" Target="http://www.ncbi.nlm.nih.gov/entrez/viewer.fcgi?val=NC_007335" TargetMode="External"/><Relationship Id="rId16" Type="http://schemas.openxmlformats.org/officeDocument/2006/relationships/hyperlink" Target="http://www.ncbi.nlm.nih.gov/entrez/viewer.fcgi?val=NC_009840" TargetMode="External"/><Relationship Id="rId17" Type="http://schemas.openxmlformats.org/officeDocument/2006/relationships/hyperlink" Target="http://www.ncbi.nlm.nih.gov/entrez/viewer.fcgi?val=NC_009091" TargetMode="External"/><Relationship Id="rId18" Type="http://schemas.openxmlformats.org/officeDocument/2006/relationships/hyperlink" Target="http://www.ncbi.nlm.nih.gov/entrez/viewer.fcgi?val=NC_008820" TargetMode="External"/><Relationship Id="rId19" Type="http://schemas.openxmlformats.org/officeDocument/2006/relationships/hyperlink" Target="http://www.ncbi.nlm.nih.gov/entrez/viewer.fcgi?val=NC_008819" TargetMode="External"/><Relationship Id="rId20" Type="http://schemas.openxmlformats.org/officeDocument/2006/relationships/hyperlink" Target="http://www.ncbi.nlm.nih.gov/entrez/viewer.fcgi?val=NC_008817" TargetMode="External"/><Relationship Id="rId21" Type="http://schemas.openxmlformats.org/officeDocument/2006/relationships/hyperlink" Target="http://www.ncbi.nlm.nih.gov/entrez/viewer.fcgi?val=NC_008816" TargetMode="External"/><Relationship Id="rId22" Type="http://schemas.openxmlformats.org/officeDocument/2006/relationships/hyperlink" Target="http://www.ncbi.nlm.nih.gov/entrez/viewer.fcgi?val=NC_007577" TargetMode="External"/><Relationship Id="rId23" Type="http://schemas.openxmlformats.org/officeDocument/2006/relationships/hyperlink" Target="http://www.ncbi.nlm.nih.gov/entrez/viewer.fcgi?val=AAVU01000005" TargetMode="Externa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09:25:00Z</dcterms:created>
  <dc:creator>Computer Unit</dc:creator>
  <dc:description/>
  <cp:keywords/>
  <dc:language>en-US</dc:language>
  <cp:lastModifiedBy>plong</cp:lastModifiedBy>
  <dcterms:modified xsi:type="dcterms:W3CDTF">2010-10-27T10:34:00Z</dcterms:modified>
  <cp:revision>12</cp:revision>
  <dc:subject/>
  <dc:title/>
</cp:coreProperties>
</file>